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F07" w:rsidRDefault="00E52F07" w:rsidP="00E52F07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</w:t>
      </w:r>
      <w:r w:rsidRPr="0098044B">
        <w:rPr>
          <w:rFonts w:ascii="Arial" w:hAnsi="Arial" w:cs="Arial"/>
          <w:b/>
          <w:sz w:val="22"/>
          <w:szCs w:val="22"/>
        </w:rPr>
        <w:t xml:space="preserve"> Information </w:t>
      </w:r>
      <w:r>
        <w:rPr>
          <w:rFonts w:ascii="Arial" w:hAnsi="Arial" w:cs="Arial"/>
          <w:b/>
          <w:sz w:val="22"/>
          <w:szCs w:val="22"/>
        </w:rPr>
        <w:t>S5</w:t>
      </w:r>
    </w:p>
    <w:p w:rsidR="00E52F07" w:rsidRDefault="00E52F07" w:rsidP="00E52F07">
      <w:pPr>
        <w:jc w:val="center"/>
        <w:rPr>
          <w:rFonts w:ascii="Arial" w:hAnsi="Arial" w:cs="Arial"/>
          <w:b/>
          <w:sz w:val="22"/>
          <w:szCs w:val="22"/>
        </w:rPr>
      </w:pPr>
      <w:r w:rsidRPr="0098044B">
        <w:rPr>
          <w:rFonts w:ascii="Arial" w:hAnsi="Arial" w:cs="Arial"/>
          <w:b/>
          <w:sz w:val="22"/>
          <w:szCs w:val="22"/>
        </w:rPr>
        <w:t>Template for the collection of STH survey costs</w:t>
      </w:r>
    </w:p>
    <w:p w:rsidR="00E52F07" w:rsidRDefault="00E52F07" w:rsidP="00E52F07">
      <w:pPr>
        <w:rPr>
          <w:rFonts w:ascii="Arial" w:hAnsi="Arial" w:cs="Arial"/>
          <w:b/>
          <w:sz w:val="22"/>
          <w:szCs w:val="22"/>
        </w:rPr>
      </w:pPr>
    </w:p>
    <w:tbl>
      <w:tblPr>
        <w:tblW w:w="999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253"/>
        <w:gridCol w:w="1960"/>
        <w:gridCol w:w="1206"/>
        <w:gridCol w:w="1206"/>
        <w:gridCol w:w="1252"/>
      </w:tblGrid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:rsidR="00E52F07" w:rsidRPr="002E43C3" w:rsidRDefault="00E52F07" w:rsidP="009519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E52F07" w:rsidRPr="002E43C3" w:rsidRDefault="00E52F07" w:rsidP="009519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E52F07" w:rsidRPr="002E43C3" w:rsidRDefault="00E52F07" w:rsidP="009519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t cost (local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E52F07" w:rsidRPr="002E43C3" w:rsidRDefault="00E52F07" w:rsidP="009519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t cost ($US)</w:t>
            </w:r>
          </w:p>
        </w:tc>
        <w:tc>
          <w:tcPr>
            <w:tcW w:w="1252" w:type="dxa"/>
            <w:vAlign w:val="center"/>
          </w:tcPr>
          <w:p w:rsidR="00E52F07" w:rsidRPr="002E43C3" w:rsidRDefault="00E52F07" w:rsidP="009519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uantity</w:t>
            </w: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000000" w:fill="BFBFBF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TERIALS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mple collection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tool </w:t>
            </w:r>
            <w:proofErr w:type="spellStart"/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pot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oden spatula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x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ilet pap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l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wspap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ck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stic ba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posable glov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x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manent mark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oler box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agnostics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scop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scope slid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x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scope count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ol siev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ol templat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posable glov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x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llophan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ll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achite gree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tt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ycerine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tt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cep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ion cabl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bel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ck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ker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wspap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ck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leaning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each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tt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quid detergen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tt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we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cke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ush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ov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x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n bag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ck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ta Collection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ci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as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arpen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n 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ording shee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000000" w:fill="BFBFBF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SONNEL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d coordinator</w:t>
            </w:r>
          </w:p>
        </w:tc>
        <w:tc>
          <w:tcPr>
            <w:tcW w:w="3166" w:type="dxa"/>
            <w:gridSpan w:val="2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iem or salar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eld worker</w:t>
            </w:r>
          </w:p>
        </w:tc>
        <w:tc>
          <w:tcPr>
            <w:tcW w:w="3166" w:type="dxa"/>
            <w:gridSpan w:val="2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iem or salar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boratory technician</w:t>
            </w:r>
          </w:p>
        </w:tc>
        <w:tc>
          <w:tcPr>
            <w:tcW w:w="3166" w:type="dxa"/>
            <w:gridSpan w:val="2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iem or salar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riv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r diem 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ean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i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llage eld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ie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000000" w:fill="BFBFBF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ANSPORT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hicle</w:t>
            </w:r>
          </w:p>
        </w:tc>
        <w:tc>
          <w:tcPr>
            <w:tcW w:w="3166" w:type="dxa"/>
            <w:gridSpan w:val="2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ntal or purchas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suran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nual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tenan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k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ue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re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000000" w:fill="BFBFBF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ACILITY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ffice rental</w:t>
            </w:r>
          </w:p>
        </w:tc>
        <w:tc>
          <w:tcPr>
            <w:tcW w:w="3166" w:type="dxa"/>
            <w:gridSpan w:val="2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ay or annual valu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boratory rental</w:t>
            </w:r>
          </w:p>
        </w:tc>
        <w:tc>
          <w:tcPr>
            <w:tcW w:w="3166" w:type="dxa"/>
            <w:gridSpan w:val="2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 day or annual valu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2F07" w:rsidRPr="00D27A04" w:rsidTr="0095191B">
        <w:trPr>
          <w:trHeight w:val="16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3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ilding utiliti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</w:tcPr>
          <w:p w:rsidR="00E52F07" w:rsidRPr="002E43C3" w:rsidRDefault="00E52F07" w:rsidP="00951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E52F07" w:rsidRDefault="00E52F07" w:rsidP="00E52F07"/>
    <w:p w:rsidR="001828B9" w:rsidRDefault="00E52F07">
      <w:bookmarkStart w:id="0" w:name="_GoBack"/>
      <w:bookmarkEnd w:id="0"/>
    </w:p>
    <w:sectPr w:rsidR="001828B9" w:rsidSect="00201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07"/>
    <w:rsid w:val="00160149"/>
    <w:rsid w:val="00CC5B78"/>
    <w:rsid w:val="00E5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E6B0B-B576-4736-AC94-9E9A76EC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F0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4-04T13:26:00Z</dcterms:created>
  <dcterms:modified xsi:type="dcterms:W3CDTF">2014-04-04T13:27:00Z</dcterms:modified>
</cp:coreProperties>
</file>